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56"/>
        <w:gridCol w:w="707"/>
        <w:gridCol w:w="1150"/>
        <w:gridCol w:w="675"/>
      </w:tblGrid>
      <w:tr w:rsidR="0024583C" w:rsidRPr="0024583C" w:rsidTr="00EB1ED0">
        <w:trPr>
          <w:trHeight w:val="290"/>
        </w:trPr>
        <w:tc>
          <w:tcPr>
            <w:tcW w:w="6756" w:type="dxa"/>
            <w:noWrap/>
            <w:hideMark/>
          </w:tcPr>
          <w:p w:rsidR="0024583C" w:rsidRPr="0024583C" w:rsidRDefault="0024583C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axonomy</w:t>
            </w:r>
            <w:proofErr w:type="spellEnd"/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mplicon</w:t>
            </w:r>
            <w:proofErr w:type="spellEnd"/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quence</w:t>
            </w:r>
            <w:proofErr w:type="spellEnd"/>
            <w:r w:rsidRPr="0024583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Variant</w:t>
            </w:r>
          </w:p>
        </w:tc>
        <w:tc>
          <w:tcPr>
            <w:tcW w:w="707" w:type="dxa"/>
            <w:noWrap/>
            <w:hideMark/>
          </w:tcPr>
          <w:p w:rsidR="0024583C" w:rsidRPr="0024583C" w:rsidRDefault="006D4CEA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ge</w:t>
            </w:r>
            <w:proofErr w:type="spellEnd"/>
          </w:p>
        </w:tc>
        <w:tc>
          <w:tcPr>
            <w:tcW w:w="1150" w:type="dxa"/>
            <w:noWrap/>
            <w:hideMark/>
          </w:tcPr>
          <w:p w:rsidR="0024583C" w:rsidRPr="0024583C" w:rsidRDefault="00EB1ED0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reeding</w:t>
            </w:r>
            <w:proofErr w:type="spellEnd"/>
          </w:p>
        </w:tc>
        <w:tc>
          <w:tcPr>
            <w:tcW w:w="675" w:type="dxa"/>
            <w:noWrap/>
            <w:hideMark/>
          </w:tcPr>
          <w:p w:rsidR="0024583C" w:rsidRPr="0024583C" w:rsidRDefault="006D4CEA" w:rsidP="0024583C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x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bookmarkStart w:id="0" w:name="_GoBack"/>
        <w:bookmarkEnd w:id="0"/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i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lercreutz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__Cya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4C0d-2; o__YS2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scillospir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i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lercreutz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rysipelotrichi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rysipelotrich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rysipelotrich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probacill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scillospir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vot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votell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OD1; c__; o__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Bacilli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__Lactobacill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scillospir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OD1; c__; o__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naerotrunc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rysipelotrichi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rysipelotrich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rysipelotrich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scillospir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Akkermans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muciniphil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Akkermans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muciniphil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Akkermans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muciniphil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ener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ll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RF39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OD1; c__; o__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pha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cketts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__mitochond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OD1; c__; o__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__Cya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4C0d-2; o__YS2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idifacien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Gamma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Pseudomona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Pseudomona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Pseudomona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>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__Cya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4C0d-2; o__YS2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ta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urkholder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caligen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tterell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rphyromona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__Para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stasoni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obinsoniell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oriensi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pha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cketts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__mitochond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istip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OD1; c__; o__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idifacien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ken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Bacilli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__Lactobacill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naerotrunc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psilon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mpylobacter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licobacter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__Helicobacter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rphyromona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__Para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prococc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Verrucomicrobi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Akkermans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muciniphil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[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raprevote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]; g__[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votell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]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pha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cketts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__mitochond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Bacilli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__Lactobacill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uteri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scillospir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ltaprote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sulfovibrion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sulfovibrion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sulfovibrio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>s__C21_c20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Bacilli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tobacill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__Lactobacillu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i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lercreutz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__Cya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4C0d-2; o__YS2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__Cya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4C0d-2; o__YS2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micu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lostr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stridi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k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__Cyano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; 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__Chloroplast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reptophyt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EE0C12" w:rsidRPr="00EE0C12" w:rsidTr="00EB1ED0">
        <w:trPr>
          <w:trHeight w:val="300"/>
        </w:trPr>
        <w:tc>
          <w:tcPr>
            <w:tcW w:w="6756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p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t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ia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o__</w:t>
            </w: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les</w:t>
            </w:r>
            <w:proofErr w:type="spellEnd"/>
            <w:r w:rsidRPr="00EE0C1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f__S24-7; g__; s__</w:t>
            </w:r>
          </w:p>
        </w:tc>
        <w:tc>
          <w:tcPr>
            <w:tcW w:w="707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EE0C12" w:rsidRPr="00EE0C12" w:rsidRDefault="00EE0C12" w:rsidP="00EE0C1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0C12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</w:tbl>
    <w:p w:rsidR="00E12BAD" w:rsidRDefault="00E12BAD"/>
    <w:sectPr w:rsidR="00E12B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3C"/>
    <w:rsid w:val="0024583C"/>
    <w:rsid w:val="006D4CEA"/>
    <w:rsid w:val="00A51B05"/>
    <w:rsid w:val="00E12BAD"/>
    <w:rsid w:val="00EB1ED0"/>
    <w:rsid w:val="00EE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2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56</Words>
  <Characters>14214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6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ehrmann</dc:creator>
  <cp:lastModifiedBy>KJ</cp:lastModifiedBy>
  <cp:revision>5</cp:revision>
  <dcterms:created xsi:type="dcterms:W3CDTF">2019-09-30T11:13:00Z</dcterms:created>
  <dcterms:modified xsi:type="dcterms:W3CDTF">2019-11-04T08:31:00Z</dcterms:modified>
</cp:coreProperties>
</file>